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990"/>
        <w:gridCol w:w="1170"/>
        <w:gridCol w:w="1260"/>
        <w:gridCol w:w="1438"/>
        <w:gridCol w:w="1262"/>
        <w:gridCol w:w="1440"/>
        <w:gridCol w:w="805"/>
      </w:tblGrid>
      <w:tr w:rsidR="000C7807" w:rsidRPr="00146C40" w14:paraId="1381CBBF" w14:textId="77777777" w:rsidTr="00C80147">
        <w:tc>
          <w:tcPr>
            <w:tcW w:w="985" w:type="dxa"/>
          </w:tcPr>
          <w:p w14:paraId="6A36B374" w14:textId="77777777" w:rsidR="000C7807" w:rsidRPr="00146C40" w:rsidRDefault="000C7807" w:rsidP="00C80147">
            <w:pPr>
              <w:spacing w:line="480" w:lineRule="auto"/>
              <w:jc w:val="both"/>
              <w:outlineLvl w:val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r w:rsidRPr="00146C40">
              <w:rPr>
                <w:rFonts w:ascii="Helvetica" w:hAnsi="Helvetica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990" w:type="dxa"/>
          </w:tcPr>
          <w:p w14:paraId="4F8F56FC" w14:textId="77777777" w:rsidR="000C7807" w:rsidRPr="00146C40" w:rsidRDefault="000C7807" w:rsidP="00C80147">
            <w:pPr>
              <w:spacing w:line="480" w:lineRule="auto"/>
              <w:jc w:val="both"/>
              <w:outlineLvl w:val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146C40">
              <w:rPr>
                <w:rFonts w:ascii="Helvetica" w:hAnsi="Helvetica"/>
                <w:color w:val="000000" w:themeColor="text1"/>
                <w:sz w:val="20"/>
                <w:szCs w:val="20"/>
              </w:rPr>
              <w:t>Male (n)</w:t>
            </w:r>
          </w:p>
        </w:tc>
        <w:tc>
          <w:tcPr>
            <w:tcW w:w="1170" w:type="dxa"/>
          </w:tcPr>
          <w:p w14:paraId="4908E653" w14:textId="77777777" w:rsidR="000C7807" w:rsidRPr="00146C40" w:rsidRDefault="000C7807" w:rsidP="00C80147">
            <w:pPr>
              <w:spacing w:line="480" w:lineRule="auto"/>
              <w:jc w:val="both"/>
              <w:outlineLvl w:val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146C40">
              <w:rPr>
                <w:rFonts w:ascii="Helvetica" w:hAnsi="Helvetica"/>
                <w:color w:val="000000" w:themeColor="text1"/>
                <w:sz w:val="20"/>
                <w:szCs w:val="20"/>
              </w:rPr>
              <w:t>Female (n)</w:t>
            </w:r>
          </w:p>
        </w:tc>
        <w:tc>
          <w:tcPr>
            <w:tcW w:w="1260" w:type="dxa"/>
          </w:tcPr>
          <w:p w14:paraId="7578E3C1" w14:textId="77777777" w:rsidR="000C7807" w:rsidRPr="00146C40" w:rsidRDefault="000C7807" w:rsidP="00C80147">
            <w:pPr>
              <w:spacing w:line="480" w:lineRule="auto"/>
              <w:jc w:val="both"/>
              <w:outlineLvl w:val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146C40">
              <w:rPr>
                <w:rFonts w:ascii="Helvetica" w:hAnsi="Helvetica"/>
                <w:color w:val="000000" w:themeColor="text1"/>
                <w:sz w:val="20"/>
                <w:szCs w:val="20"/>
              </w:rPr>
              <w:t>BMI Range</w:t>
            </w:r>
          </w:p>
        </w:tc>
        <w:tc>
          <w:tcPr>
            <w:tcW w:w="1438" w:type="dxa"/>
          </w:tcPr>
          <w:p w14:paraId="39C648A4" w14:textId="77777777" w:rsidR="000C7807" w:rsidRPr="00146C40" w:rsidRDefault="000C7807" w:rsidP="00C80147">
            <w:pPr>
              <w:spacing w:line="480" w:lineRule="auto"/>
              <w:jc w:val="both"/>
              <w:outlineLvl w:val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146C40">
              <w:rPr>
                <w:rFonts w:ascii="Helvetica" w:hAnsi="Helvetica"/>
                <w:color w:val="000000" w:themeColor="text1"/>
                <w:sz w:val="20"/>
                <w:szCs w:val="20"/>
              </w:rPr>
              <w:t>Average BMI</w:t>
            </w:r>
          </w:p>
        </w:tc>
        <w:tc>
          <w:tcPr>
            <w:tcW w:w="1262" w:type="dxa"/>
          </w:tcPr>
          <w:p w14:paraId="06DD9A37" w14:textId="77777777" w:rsidR="000C7807" w:rsidRPr="00146C40" w:rsidRDefault="000C7807" w:rsidP="00C80147">
            <w:pPr>
              <w:spacing w:line="480" w:lineRule="auto"/>
              <w:jc w:val="both"/>
              <w:outlineLvl w:val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146C40">
              <w:rPr>
                <w:rFonts w:ascii="Helvetica" w:hAnsi="Helvetica"/>
                <w:color w:val="000000" w:themeColor="text1"/>
                <w:sz w:val="20"/>
                <w:szCs w:val="20"/>
              </w:rPr>
              <w:t>Age Range</w:t>
            </w:r>
          </w:p>
        </w:tc>
        <w:tc>
          <w:tcPr>
            <w:tcW w:w="1440" w:type="dxa"/>
          </w:tcPr>
          <w:p w14:paraId="7E71F343" w14:textId="77777777" w:rsidR="000C7807" w:rsidRPr="00146C40" w:rsidRDefault="000C7807" w:rsidP="00C80147">
            <w:pPr>
              <w:spacing w:line="480" w:lineRule="auto"/>
              <w:jc w:val="both"/>
              <w:outlineLvl w:val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146C40">
              <w:rPr>
                <w:rFonts w:ascii="Helvetica" w:hAnsi="Helvetica"/>
                <w:color w:val="000000" w:themeColor="text1"/>
                <w:sz w:val="20"/>
                <w:szCs w:val="20"/>
              </w:rPr>
              <w:t>Average Age</w:t>
            </w:r>
          </w:p>
        </w:tc>
        <w:tc>
          <w:tcPr>
            <w:tcW w:w="805" w:type="dxa"/>
          </w:tcPr>
          <w:p w14:paraId="748E55E3" w14:textId="77777777" w:rsidR="000C7807" w:rsidRPr="00146C40" w:rsidRDefault="000C7807" w:rsidP="00C80147">
            <w:pPr>
              <w:spacing w:line="480" w:lineRule="auto"/>
              <w:jc w:val="both"/>
              <w:outlineLvl w:val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146C40">
              <w:rPr>
                <w:rFonts w:ascii="Helvetica" w:hAnsi="Helvetica"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0C7807" w:rsidRPr="00146C40" w14:paraId="3BCD01B7" w14:textId="77777777" w:rsidTr="00C80147">
        <w:tc>
          <w:tcPr>
            <w:tcW w:w="985" w:type="dxa"/>
          </w:tcPr>
          <w:p w14:paraId="75720F9D" w14:textId="77777777" w:rsidR="000C7807" w:rsidRPr="00146C40" w:rsidRDefault="000C7807" w:rsidP="00C80147">
            <w:pPr>
              <w:spacing w:line="480" w:lineRule="auto"/>
              <w:jc w:val="both"/>
              <w:outlineLvl w:val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146C40">
              <w:rPr>
                <w:rFonts w:ascii="Helvetica" w:hAnsi="Helvetica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990" w:type="dxa"/>
          </w:tcPr>
          <w:p w14:paraId="33CDE0D6" w14:textId="77777777" w:rsidR="000C7807" w:rsidRPr="00146C40" w:rsidRDefault="000C7807" w:rsidP="00C80147">
            <w:pPr>
              <w:spacing w:line="480" w:lineRule="auto"/>
              <w:jc w:val="both"/>
              <w:outlineLvl w:val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146C40">
              <w:rPr>
                <w:rFonts w:ascii="Helvetica" w:hAnsi="Helvetic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7C3753AC" w14:textId="77777777" w:rsidR="000C7807" w:rsidRPr="00146C40" w:rsidRDefault="000C7807" w:rsidP="00C80147">
            <w:pPr>
              <w:spacing w:line="480" w:lineRule="auto"/>
              <w:jc w:val="both"/>
              <w:outlineLvl w:val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146C40">
              <w:rPr>
                <w:rFonts w:ascii="Helvetica" w:hAnsi="Helvetic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60" w:type="dxa"/>
          </w:tcPr>
          <w:p w14:paraId="7191D6D5" w14:textId="77777777" w:rsidR="000C7807" w:rsidRPr="00146C40" w:rsidRDefault="000C7807" w:rsidP="00C80147">
            <w:pPr>
              <w:spacing w:line="480" w:lineRule="auto"/>
              <w:jc w:val="both"/>
              <w:outlineLvl w:val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146C40">
              <w:rPr>
                <w:rFonts w:ascii="Helvetica" w:hAnsi="Helvetica"/>
                <w:color w:val="000000" w:themeColor="text1"/>
                <w:sz w:val="20"/>
                <w:szCs w:val="20"/>
              </w:rPr>
              <w:t>25.9 – 75.3</w:t>
            </w:r>
          </w:p>
        </w:tc>
        <w:tc>
          <w:tcPr>
            <w:tcW w:w="1438" w:type="dxa"/>
          </w:tcPr>
          <w:p w14:paraId="02EB9235" w14:textId="77777777" w:rsidR="000C7807" w:rsidRPr="00146C40" w:rsidRDefault="000C7807" w:rsidP="00C80147">
            <w:pPr>
              <w:spacing w:line="480" w:lineRule="auto"/>
              <w:jc w:val="both"/>
              <w:outlineLvl w:val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146C40">
              <w:rPr>
                <w:rFonts w:ascii="Helvetica" w:hAnsi="Helvetica"/>
                <w:color w:val="000000" w:themeColor="text1"/>
                <w:sz w:val="20"/>
                <w:szCs w:val="20"/>
              </w:rPr>
              <w:t>34.9</w:t>
            </w:r>
          </w:p>
        </w:tc>
        <w:tc>
          <w:tcPr>
            <w:tcW w:w="1262" w:type="dxa"/>
          </w:tcPr>
          <w:p w14:paraId="2254B33A" w14:textId="77777777" w:rsidR="000C7807" w:rsidRPr="00146C40" w:rsidRDefault="000C7807" w:rsidP="00C80147">
            <w:pPr>
              <w:spacing w:line="480" w:lineRule="auto"/>
              <w:jc w:val="both"/>
              <w:outlineLvl w:val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146C40">
              <w:rPr>
                <w:rFonts w:ascii="Helvetica" w:hAnsi="Helvetica"/>
                <w:color w:val="000000" w:themeColor="text1"/>
                <w:sz w:val="20"/>
                <w:szCs w:val="20"/>
              </w:rPr>
              <w:t>10-18</w:t>
            </w:r>
          </w:p>
        </w:tc>
        <w:tc>
          <w:tcPr>
            <w:tcW w:w="1440" w:type="dxa"/>
          </w:tcPr>
          <w:p w14:paraId="266C85DA" w14:textId="77777777" w:rsidR="000C7807" w:rsidRPr="00146C40" w:rsidRDefault="000C7807" w:rsidP="00C80147">
            <w:pPr>
              <w:spacing w:line="480" w:lineRule="auto"/>
              <w:jc w:val="both"/>
              <w:outlineLvl w:val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146C40">
              <w:rPr>
                <w:rFonts w:ascii="Helvetica" w:hAnsi="Helvetica"/>
                <w:color w:val="000000" w:themeColor="text1"/>
                <w:sz w:val="20"/>
                <w:szCs w:val="20"/>
              </w:rPr>
              <w:t>15.7</w:t>
            </w:r>
          </w:p>
        </w:tc>
        <w:tc>
          <w:tcPr>
            <w:tcW w:w="805" w:type="dxa"/>
          </w:tcPr>
          <w:p w14:paraId="2C57B524" w14:textId="77777777" w:rsidR="000C7807" w:rsidRPr="00146C40" w:rsidRDefault="000C7807" w:rsidP="00C80147">
            <w:pPr>
              <w:spacing w:line="480" w:lineRule="auto"/>
              <w:jc w:val="both"/>
              <w:outlineLvl w:val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146C40">
              <w:rPr>
                <w:rFonts w:ascii="Helvetica" w:hAnsi="Helvetica"/>
                <w:color w:val="000000" w:themeColor="text1"/>
                <w:sz w:val="20"/>
                <w:szCs w:val="20"/>
              </w:rPr>
              <w:t>17</w:t>
            </w:r>
          </w:p>
        </w:tc>
      </w:tr>
    </w:tbl>
    <w:p w14:paraId="7B210E92" w14:textId="77777777" w:rsidR="009230DB" w:rsidRDefault="009230DB"/>
    <w:sectPr w:rsidR="009230DB" w:rsidSect="00D37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807"/>
    <w:rsid w:val="00000326"/>
    <w:rsid w:val="00002EC5"/>
    <w:rsid w:val="00022D80"/>
    <w:rsid w:val="00032880"/>
    <w:rsid w:val="00040907"/>
    <w:rsid w:val="00047ACD"/>
    <w:rsid w:val="00047FD7"/>
    <w:rsid w:val="0005126D"/>
    <w:rsid w:val="00053F29"/>
    <w:rsid w:val="0005607F"/>
    <w:rsid w:val="0006129D"/>
    <w:rsid w:val="0006777C"/>
    <w:rsid w:val="000938FD"/>
    <w:rsid w:val="000B1A6C"/>
    <w:rsid w:val="000B1E67"/>
    <w:rsid w:val="000B50DF"/>
    <w:rsid w:val="000C7807"/>
    <w:rsid w:val="000E020E"/>
    <w:rsid w:val="000F0885"/>
    <w:rsid w:val="000F5278"/>
    <w:rsid w:val="000F6012"/>
    <w:rsid w:val="0012633A"/>
    <w:rsid w:val="00137755"/>
    <w:rsid w:val="00154DF3"/>
    <w:rsid w:val="0016124B"/>
    <w:rsid w:val="00163EB9"/>
    <w:rsid w:val="001666A7"/>
    <w:rsid w:val="00166EBC"/>
    <w:rsid w:val="00173475"/>
    <w:rsid w:val="00190F56"/>
    <w:rsid w:val="0019505B"/>
    <w:rsid w:val="001A11EC"/>
    <w:rsid w:val="001B53FD"/>
    <w:rsid w:val="001C162D"/>
    <w:rsid w:val="001E0639"/>
    <w:rsid w:val="001E0749"/>
    <w:rsid w:val="001E4FE7"/>
    <w:rsid w:val="001F5E27"/>
    <w:rsid w:val="00221844"/>
    <w:rsid w:val="00222221"/>
    <w:rsid w:val="002240A4"/>
    <w:rsid w:val="00230D4B"/>
    <w:rsid w:val="002372DB"/>
    <w:rsid w:val="002376C2"/>
    <w:rsid w:val="0024285C"/>
    <w:rsid w:val="002437D2"/>
    <w:rsid w:val="00257070"/>
    <w:rsid w:val="0027030C"/>
    <w:rsid w:val="002759C0"/>
    <w:rsid w:val="0027769C"/>
    <w:rsid w:val="00291BF5"/>
    <w:rsid w:val="002B4C50"/>
    <w:rsid w:val="002E21BC"/>
    <w:rsid w:val="002F1D18"/>
    <w:rsid w:val="002F7F01"/>
    <w:rsid w:val="003061BB"/>
    <w:rsid w:val="00307D59"/>
    <w:rsid w:val="00326A1E"/>
    <w:rsid w:val="003274CC"/>
    <w:rsid w:val="00360FC4"/>
    <w:rsid w:val="003714C1"/>
    <w:rsid w:val="00376F58"/>
    <w:rsid w:val="0039416A"/>
    <w:rsid w:val="00395A22"/>
    <w:rsid w:val="003A00A0"/>
    <w:rsid w:val="003A7AED"/>
    <w:rsid w:val="003B5CEC"/>
    <w:rsid w:val="003C2C2D"/>
    <w:rsid w:val="003C49D2"/>
    <w:rsid w:val="003C614A"/>
    <w:rsid w:val="003C6F42"/>
    <w:rsid w:val="003D001A"/>
    <w:rsid w:val="003F3BD9"/>
    <w:rsid w:val="00406EFA"/>
    <w:rsid w:val="004246F2"/>
    <w:rsid w:val="00427701"/>
    <w:rsid w:val="00434B55"/>
    <w:rsid w:val="00435E54"/>
    <w:rsid w:val="00440A05"/>
    <w:rsid w:val="0044153C"/>
    <w:rsid w:val="00463A1A"/>
    <w:rsid w:val="00474B24"/>
    <w:rsid w:val="004811CC"/>
    <w:rsid w:val="00490301"/>
    <w:rsid w:val="00494F55"/>
    <w:rsid w:val="004A3492"/>
    <w:rsid w:val="004A7F07"/>
    <w:rsid w:val="004C63E3"/>
    <w:rsid w:val="004E65E1"/>
    <w:rsid w:val="004F0092"/>
    <w:rsid w:val="004F10A1"/>
    <w:rsid w:val="004F1CE8"/>
    <w:rsid w:val="00501122"/>
    <w:rsid w:val="005026E4"/>
    <w:rsid w:val="00524151"/>
    <w:rsid w:val="00536C76"/>
    <w:rsid w:val="00564730"/>
    <w:rsid w:val="0056723E"/>
    <w:rsid w:val="0056741F"/>
    <w:rsid w:val="005925F9"/>
    <w:rsid w:val="005A00A8"/>
    <w:rsid w:val="005B1FD2"/>
    <w:rsid w:val="005B2D38"/>
    <w:rsid w:val="005D2F92"/>
    <w:rsid w:val="005E19B6"/>
    <w:rsid w:val="005F17D5"/>
    <w:rsid w:val="005F4CBD"/>
    <w:rsid w:val="00602927"/>
    <w:rsid w:val="00613055"/>
    <w:rsid w:val="006333A2"/>
    <w:rsid w:val="006408E1"/>
    <w:rsid w:val="00642D82"/>
    <w:rsid w:val="00647CC9"/>
    <w:rsid w:val="0067221D"/>
    <w:rsid w:val="006825AB"/>
    <w:rsid w:val="00695D61"/>
    <w:rsid w:val="006B53CD"/>
    <w:rsid w:val="006D04FA"/>
    <w:rsid w:val="006D7E59"/>
    <w:rsid w:val="007070CF"/>
    <w:rsid w:val="00712617"/>
    <w:rsid w:val="00723972"/>
    <w:rsid w:val="00735FC5"/>
    <w:rsid w:val="00742B41"/>
    <w:rsid w:val="0075064B"/>
    <w:rsid w:val="00786787"/>
    <w:rsid w:val="007B572E"/>
    <w:rsid w:val="007C3BDC"/>
    <w:rsid w:val="007E018F"/>
    <w:rsid w:val="007E0B83"/>
    <w:rsid w:val="007E5966"/>
    <w:rsid w:val="007E6364"/>
    <w:rsid w:val="007F54A6"/>
    <w:rsid w:val="0080724D"/>
    <w:rsid w:val="00840C8A"/>
    <w:rsid w:val="00844602"/>
    <w:rsid w:val="00847116"/>
    <w:rsid w:val="00850433"/>
    <w:rsid w:val="00863BEB"/>
    <w:rsid w:val="00866D19"/>
    <w:rsid w:val="008759BE"/>
    <w:rsid w:val="00886BE1"/>
    <w:rsid w:val="00891EC9"/>
    <w:rsid w:val="008A03C3"/>
    <w:rsid w:val="008B56DE"/>
    <w:rsid w:val="008C1E5C"/>
    <w:rsid w:val="008C4CA0"/>
    <w:rsid w:val="00903087"/>
    <w:rsid w:val="009230DB"/>
    <w:rsid w:val="009510CE"/>
    <w:rsid w:val="00971C20"/>
    <w:rsid w:val="0097734D"/>
    <w:rsid w:val="00981D06"/>
    <w:rsid w:val="00987616"/>
    <w:rsid w:val="009B61D0"/>
    <w:rsid w:val="009D05D2"/>
    <w:rsid w:val="009E14F4"/>
    <w:rsid w:val="009E4D1F"/>
    <w:rsid w:val="00A1787F"/>
    <w:rsid w:val="00A478A6"/>
    <w:rsid w:val="00A53B08"/>
    <w:rsid w:val="00A55AD2"/>
    <w:rsid w:val="00A7573C"/>
    <w:rsid w:val="00A9311F"/>
    <w:rsid w:val="00A9760B"/>
    <w:rsid w:val="00AC0B8D"/>
    <w:rsid w:val="00AC2629"/>
    <w:rsid w:val="00AE32AB"/>
    <w:rsid w:val="00AE4209"/>
    <w:rsid w:val="00AE56AB"/>
    <w:rsid w:val="00AF0CBE"/>
    <w:rsid w:val="00B20B21"/>
    <w:rsid w:val="00B3334C"/>
    <w:rsid w:val="00B5081C"/>
    <w:rsid w:val="00B51C35"/>
    <w:rsid w:val="00B51DD2"/>
    <w:rsid w:val="00B53228"/>
    <w:rsid w:val="00B94BE5"/>
    <w:rsid w:val="00B95C4E"/>
    <w:rsid w:val="00BC72D2"/>
    <w:rsid w:val="00BD29F0"/>
    <w:rsid w:val="00BE1A9F"/>
    <w:rsid w:val="00C07541"/>
    <w:rsid w:val="00C15F7B"/>
    <w:rsid w:val="00C26C2F"/>
    <w:rsid w:val="00C339E7"/>
    <w:rsid w:val="00C358E2"/>
    <w:rsid w:val="00C466DC"/>
    <w:rsid w:val="00C6432B"/>
    <w:rsid w:val="00C65987"/>
    <w:rsid w:val="00C75520"/>
    <w:rsid w:val="00CA27F7"/>
    <w:rsid w:val="00CB781A"/>
    <w:rsid w:val="00CC0EA5"/>
    <w:rsid w:val="00CF181F"/>
    <w:rsid w:val="00D0291F"/>
    <w:rsid w:val="00D3772D"/>
    <w:rsid w:val="00D56434"/>
    <w:rsid w:val="00D56DE3"/>
    <w:rsid w:val="00D6339F"/>
    <w:rsid w:val="00D64DC6"/>
    <w:rsid w:val="00DF64CD"/>
    <w:rsid w:val="00E022F0"/>
    <w:rsid w:val="00E04FA6"/>
    <w:rsid w:val="00E13E02"/>
    <w:rsid w:val="00E54785"/>
    <w:rsid w:val="00E57C67"/>
    <w:rsid w:val="00E64827"/>
    <w:rsid w:val="00E66F6D"/>
    <w:rsid w:val="00E72DD0"/>
    <w:rsid w:val="00EB0A85"/>
    <w:rsid w:val="00EB64A7"/>
    <w:rsid w:val="00ED5EF3"/>
    <w:rsid w:val="00ED7CCE"/>
    <w:rsid w:val="00EE447D"/>
    <w:rsid w:val="00EF4CBA"/>
    <w:rsid w:val="00EF67B7"/>
    <w:rsid w:val="00F25B5A"/>
    <w:rsid w:val="00F36621"/>
    <w:rsid w:val="00F438E7"/>
    <w:rsid w:val="00F7761E"/>
    <w:rsid w:val="00FC60A5"/>
    <w:rsid w:val="00FE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B6D42B"/>
  <w14:defaultImageDpi w14:val="32767"/>
  <w15:chartTrackingRefBased/>
  <w15:docId w15:val="{EE0553A6-61D5-5A4F-A6D0-D437FAC71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C780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8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Holmes</dc:creator>
  <cp:keywords/>
  <dc:description/>
  <cp:lastModifiedBy>Zachary Holmes</cp:lastModifiedBy>
  <cp:revision>1</cp:revision>
  <dcterms:created xsi:type="dcterms:W3CDTF">2020-06-12T20:28:00Z</dcterms:created>
  <dcterms:modified xsi:type="dcterms:W3CDTF">2020-06-12T20:28:00Z</dcterms:modified>
</cp:coreProperties>
</file>